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D36DD" w14:textId="3F591932" w:rsidR="00957BD8" w:rsidRDefault="00957BD8" w:rsidP="00957BD8">
      <w:pPr>
        <w:jc w:val="center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Pr="00FF2650"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 xml:space="preserve"> </w:t>
      </w:r>
      <w:r w:rsidR="0086283E">
        <w:rPr>
          <w:b/>
          <w:bCs/>
          <w:sz w:val="20"/>
          <w:szCs w:val="20"/>
        </w:rPr>
        <w:t>1</w:t>
      </w:r>
      <w:r>
        <w:rPr>
          <w:b/>
          <w:bCs/>
          <w:sz w:val="20"/>
          <w:szCs w:val="20"/>
        </w:rPr>
        <w:t>a</w:t>
      </w:r>
      <w:r w:rsidRPr="00FF2650">
        <w:rPr>
          <w:b/>
          <w:bCs/>
          <w:sz w:val="20"/>
          <w:szCs w:val="20"/>
        </w:rPr>
        <w:t>. Baseline Characteristics and Demographics of Open Group</w:t>
      </w:r>
    </w:p>
    <w:p w14:paraId="6117B79E" w14:textId="77777777" w:rsidR="00957BD8" w:rsidRDefault="00957BD8" w:rsidP="00957BD8">
      <w:pPr>
        <w:jc w:val="center"/>
        <w:rPr>
          <w:b/>
          <w:bCs/>
          <w:sz w:val="20"/>
          <w:szCs w:val="20"/>
        </w:rPr>
      </w:pPr>
    </w:p>
    <w:tbl>
      <w:tblPr>
        <w:tblW w:w="15594" w:type="dxa"/>
        <w:jc w:val="center"/>
        <w:tblLayout w:type="fixed"/>
        <w:tblLook w:val="04A0" w:firstRow="1" w:lastRow="0" w:firstColumn="1" w:lastColumn="0" w:noHBand="0" w:noVBand="1"/>
      </w:tblPr>
      <w:tblGrid>
        <w:gridCol w:w="2269"/>
        <w:gridCol w:w="850"/>
        <w:gridCol w:w="851"/>
        <w:gridCol w:w="212"/>
        <w:gridCol w:w="638"/>
        <w:gridCol w:w="1134"/>
        <w:gridCol w:w="1276"/>
        <w:gridCol w:w="1134"/>
        <w:gridCol w:w="992"/>
        <w:gridCol w:w="1134"/>
        <w:gridCol w:w="1134"/>
        <w:gridCol w:w="355"/>
        <w:gridCol w:w="637"/>
        <w:gridCol w:w="851"/>
        <w:gridCol w:w="992"/>
        <w:gridCol w:w="1135"/>
      </w:tblGrid>
      <w:tr w:rsidR="00957BD8" w:rsidRPr="0035717A" w14:paraId="06E5E33F" w14:textId="77777777" w:rsidTr="00D31843">
        <w:trPr>
          <w:trHeight w:val="48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D3E68" w14:textId="77777777" w:rsidR="00957BD8" w:rsidRPr="0035717A" w:rsidRDefault="00957BD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5717A">
              <w:rPr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014A5" w14:textId="77777777" w:rsidR="00957BD8" w:rsidRPr="0035717A" w:rsidRDefault="00957BD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5717A">
              <w:rPr>
                <w:b/>
                <w:bCs/>
                <w:sz w:val="18"/>
                <w:szCs w:val="18"/>
              </w:rPr>
              <w:t>Type of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4B0F7" w14:textId="77777777" w:rsidR="00957BD8" w:rsidRPr="0035717A" w:rsidRDefault="00957BD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5717A">
              <w:rPr>
                <w:b/>
                <w:bCs/>
                <w:sz w:val="18"/>
                <w:szCs w:val="18"/>
              </w:rPr>
              <w:t>Sample Size (BD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5E852" w14:textId="77777777" w:rsidR="00957BD8" w:rsidRPr="0035717A" w:rsidRDefault="00957BD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5717A">
              <w:rPr>
                <w:b/>
                <w:bCs/>
                <w:sz w:val="18"/>
                <w:szCs w:val="18"/>
              </w:rPr>
              <w:t>Sample Size (BPO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E5D8A" w14:textId="77777777" w:rsidR="00957BD8" w:rsidRPr="0035717A" w:rsidRDefault="00957BD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5717A">
              <w:rPr>
                <w:b/>
                <w:bCs/>
                <w:sz w:val="18"/>
                <w:szCs w:val="18"/>
              </w:rPr>
              <w:t>Treatment Approach (BP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6979" w14:textId="77777777" w:rsidR="00957BD8" w:rsidRPr="0035717A" w:rsidRDefault="00957BD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5717A">
              <w:rPr>
                <w:b/>
                <w:bCs/>
                <w:sz w:val="18"/>
                <w:szCs w:val="18"/>
              </w:rPr>
              <w:t>Diagnos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627FE" w14:textId="77777777" w:rsidR="00957BD8" w:rsidRPr="0035717A" w:rsidRDefault="00957BD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5717A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8F75D" w14:textId="77777777" w:rsidR="00957BD8" w:rsidRPr="0035717A" w:rsidRDefault="00957BD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5717A">
              <w:rPr>
                <w:b/>
                <w:bCs/>
                <w:sz w:val="18"/>
                <w:szCs w:val="18"/>
              </w:rPr>
              <w:t>Baseline PSA (ng/d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69E8E" w14:textId="77777777" w:rsidR="00957BD8" w:rsidRPr="0035717A" w:rsidRDefault="00957BD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5717A">
              <w:rPr>
                <w:b/>
                <w:bCs/>
                <w:sz w:val="18"/>
                <w:szCs w:val="18"/>
              </w:rPr>
              <w:t>Prostate Size (c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D5320" w14:textId="77777777" w:rsidR="00957BD8" w:rsidRPr="0035717A" w:rsidRDefault="00957BD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5717A">
              <w:rPr>
                <w:b/>
                <w:bCs/>
                <w:sz w:val="18"/>
                <w:szCs w:val="18"/>
              </w:rPr>
              <w:t>Indication of Surgery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ACC8B" w14:textId="77777777" w:rsidR="00957BD8" w:rsidRPr="0035717A" w:rsidRDefault="00957BD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5717A">
              <w:rPr>
                <w:b/>
                <w:bCs/>
                <w:sz w:val="18"/>
                <w:szCs w:val="18"/>
              </w:rPr>
              <w:t>BD Siz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5AE3D" w14:textId="77777777" w:rsidR="00957BD8" w:rsidRPr="0035717A" w:rsidRDefault="00957BD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5717A">
              <w:rPr>
                <w:b/>
                <w:bCs/>
                <w:sz w:val="18"/>
                <w:szCs w:val="18"/>
              </w:rPr>
              <w:t>IP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A276A" w14:textId="77777777" w:rsidR="00957BD8" w:rsidRPr="0035717A" w:rsidRDefault="00957BD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35717A">
              <w:rPr>
                <w:b/>
                <w:bCs/>
                <w:sz w:val="18"/>
                <w:szCs w:val="18"/>
              </w:rPr>
              <w:t>Qmax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6CB66" w14:textId="77777777" w:rsidR="00957BD8" w:rsidRPr="0035717A" w:rsidRDefault="00957BD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5717A">
              <w:rPr>
                <w:b/>
                <w:bCs/>
                <w:sz w:val="18"/>
                <w:szCs w:val="18"/>
              </w:rPr>
              <w:t>PVR</w:t>
            </w:r>
          </w:p>
        </w:tc>
      </w:tr>
      <w:tr w:rsidR="00957BD8" w:rsidRPr="0035717A" w14:paraId="68E274FB" w14:textId="77777777" w:rsidTr="00D31843">
        <w:trPr>
          <w:trHeight w:val="48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B9D89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Liu et al. (2021)</w:t>
            </w:r>
          </w:p>
          <w:p w14:paraId="3BE76CB5" w14:textId="51B647DB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[OD Subgroup] [</w:t>
            </w:r>
            <w:r>
              <w:rPr>
                <w:sz w:val="18"/>
                <w:szCs w:val="18"/>
              </w:rPr>
              <w:t>4</w:t>
            </w:r>
            <w:r w:rsidR="00E96009">
              <w:rPr>
                <w:sz w:val="18"/>
                <w:szCs w:val="18"/>
              </w:rPr>
              <w:t>6</w:t>
            </w:r>
            <w:r w:rsidRPr="0035717A"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230B9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R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4024C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8F653" w14:textId="77777777" w:rsidR="00957BD8" w:rsidRPr="0035717A" w:rsidRDefault="00957BD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5717A">
              <w:rPr>
                <w:sz w:val="18"/>
                <w:szCs w:val="18"/>
              </w:rPr>
              <w:t>4</w:t>
            </w:r>
            <w:r w:rsidRPr="0035717A"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EAA64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TURP, OS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88CF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Imaging + Cystosco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C35CE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73</w:t>
            </w:r>
          </w:p>
          <w:p w14:paraId="2D88FA0D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 xml:space="preserve">(48 - </w:t>
            </w:r>
            <w:proofErr w:type="gramStart"/>
            <w:r w:rsidRPr="0035717A">
              <w:rPr>
                <w:sz w:val="18"/>
                <w:szCs w:val="18"/>
              </w:rPr>
              <w:t>82)#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D92DF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8602A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DD525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RUTI, SBD, LUT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6B486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7.8</w:t>
            </w:r>
          </w:p>
          <w:p w14:paraId="03A8487B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(4-</w:t>
            </w:r>
            <w:proofErr w:type="gramStart"/>
            <w:r w:rsidRPr="0035717A">
              <w:rPr>
                <w:sz w:val="18"/>
                <w:szCs w:val="18"/>
              </w:rPr>
              <w:t>11)*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15B51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1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91AF3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BC506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425 (</w:t>
            </w:r>
            <w:proofErr w:type="gramStart"/>
            <w:r w:rsidRPr="0035717A">
              <w:rPr>
                <w:sz w:val="18"/>
                <w:szCs w:val="18"/>
              </w:rPr>
              <w:t>248)*</w:t>
            </w:r>
            <w:proofErr w:type="gramEnd"/>
          </w:p>
        </w:tc>
      </w:tr>
      <w:tr w:rsidR="00957BD8" w:rsidRPr="0035717A" w14:paraId="527B48C5" w14:textId="77777777" w:rsidTr="00D31843">
        <w:trPr>
          <w:trHeight w:val="74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EC07C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proofErr w:type="spellStart"/>
            <w:r w:rsidRPr="0035717A">
              <w:rPr>
                <w:sz w:val="18"/>
                <w:szCs w:val="18"/>
              </w:rPr>
              <w:t>Iscaife</w:t>
            </w:r>
            <w:proofErr w:type="spellEnd"/>
            <w:r w:rsidRPr="0035717A">
              <w:rPr>
                <w:sz w:val="18"/>
                <w:szCs w:val="18"/>
              </w:rPr>
              <w:t xml:space="preserve"> et al. (2018) [ALL Patients Including LD] [1</w:t>
            </w:r>
            <w:r>
              <w:rPr>
                <w:sz w:val="18"/>
                <w:szCs w:val="18"/>
              </w:rPr>
              <w:t>1</w:t>
            </w:r>
            <w:r w:rsidRPr="0035717A"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B4631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R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083EA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19819" w14:textId="77777777" w:rsidR="00957BD8" w:rsidRPr="0035717A" w:rsidRDefault="00957BD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5717A">
              <w:rPr>
                <w:sz w:val="18"/>
                <w:szCs w:val="18"/>
              </w:rPr>
              <w:t>29</w:t>
            </w:r>
            <w:r w:rsidRPr="0035717A"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4ED18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8EC7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A590F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67.2 (12.7) AUR (+) 68.5 (10.4) AUR (</w:t>
            </w:r>
            <w:proofErr w:type="gramStart"/>
            <w:r w:rsidRPr="0035717A">
              <w:rPr>
                <w:sz w:val="18"/>
                <w:szCs w:val="18"/>
              </w:rPr>
              <w:t>-)*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77C87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9.6 (21) AUR (+) 3.5 (5.5) AUR (</w:t>
            </w:r>
            <w:proofErr w:type="gramStart"/>
            <w:r w:rsidRPr="0035717A">
              <w:rPr>
                <w:sz w:val="18"/>
                <w:szCs w:val="18"/>
              </w:rPr>
              <w:t>-)#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105FB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 xml:space="preserve">70.7 (58.2) </w:t>
            </w:r>
            <w:proofErr w:type="gramStart"/>
            <w:r w:rsidRPr="0035717A">
              <w:rPr>
                <w:sz w:val="18"/>
                <w:szCs w:val="18"/>
              </w:rPr>
              <w:t>AUR(</w:t>
            </w:r>
            <w:proofErr w:type="gramEnd"/>
            <w:r w:rsidRPr="0035717A">
              <w:rPr>
                <w:sz w:val="18"/>
                <w:szCs w:val="18"/>
              </w:rPr>
              <w:t>+), 50.1 (30.2) AUR(-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F5E33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LUT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DB9A5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6.8 (2.5) AUR (+)</w:t>
            </w:r>
          </w:p>
          <w:p w14:paraId="1417D72B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 xml:space="preserve">4.5 (2) </w:t>
            </w:r>
            <w:proofErr w:type="gramStart"/>
            <w:r w:rsidRPr="0035717A">
              <w:rPr>
                <w:sz w:val="18"/>
                <w:szCs w:val="18"/>
              </w:rPr>
              <w:t>AUR(</w:t>
            </w:r>
            <w:proofErr w:type="gramEnd"/>
            <w:r w:rsidRPr="0035717A">
              <w:rPr>
                <w:sz w:val="18"/>
                <w:szCs w:val="18"/>
              </w:rPr>
              <w:t>-)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65992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724C9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7.9 (7.1) AUR (+) 6.1 (4.9) AUR (</w:t>
            </w:r>
            <w:proofErr w:type="gramStart"/>
            <w:r w:rsidRPr="0035717A">
              <w:rPr>
                <w:sz w:val="18"/>
                <w:szCs w:val="18"/>
              </w:rPr>
              <w:t>-)*</w:t>
            </w:r>
            <w:proofErr w:type="gram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AF87B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</w:tr>
      <w:tr w:rsidR="00957BD8" w:rsidRPr="0035717A" w14:paraId="7B409690" w14:textId="77777777" w:rsidTr="00D31843">
        <w:trPr>
          <w:trHeight w:val="24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38F59" w14:textId="76E5A9FB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proofErr w:type="spellStart"/>
            <w:r w:rsidRPr="0035717A">
              <w:rPr>
                <w:sz w:val="18"/>
                <w:szCs w:val="18"/>
              </w:rPr>
              <w:t>Michelotti</w:t>
            </w:r>
            <w:proofErr w:type="spellEnd"/>
            <w:r w:rsidRPr="0035717A">
              <w:rPr>
                <w:sz w:val="18"/>
                <w:szCs w:val="18"/>
              </w:rPr>
              <w:t xml:space="preserve"> et al. (2008) [</w:t>
            </w:r>
            <w:r>
              <w:rPr>
                <w:sz w:val="18"/>
                <w:szCs w:val="18"/>
              </w:rPr>
              <w:t>4</w:t>
            </w:r>
            <w:r w:rsidR="00E96009">
              <w:rPr>
                <w:sz w:val="18"/>
                <w:szCs w:val="18"/>
              </w:rPr>
              <w:t>7</w:t>
            </w:r>
            <w:r w:rsidRPr="0035717A"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F24BF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17DF1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95620" w14:textId="77777777" w:rsidR="00957BD8" w:rsidRPr="0035717A" w:rsidRDefault="00957BD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5717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9DFB8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TURP, OS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645D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CT + Cyst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F51C5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0FADD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4B359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1269D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HU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3213D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EF096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072A5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B2113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</w:tr>
      <w:tr w:rsidR="00957BD8" w:rsidRPr="0035717A" w14:paraId="25545CAE" w14:textId="77777777" w:rsidTr="00D31843">
        <w:trPr>
          <w:trHeight w:val="48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D0925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proofErr w:type="spellStart"/>
            <w:r w:rsidRPr="0035717A">
              <w:rPr>
                <w:sz w:val="18"/>
                <w:szCs w:val="18"/>
              </w:rPr>
              <w:t>Porpiglia</w:t>
            </w:r>
            <w:proofErr w:type="spellEnd"/>
            <w:r w:rsidRPr="0035717A">
              <w:rPr>
                <w:sz w:val="18"/>
                <w:szCs w:val="18"/>
              </w:rPr>
              <w:t xml:space="preserve"> et al. (2004)</w:t>
            </w:r>
          </w:p>
          <w:p w14:paraId="75B4D3F0" w14:textId="7D67F2C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[OD Subgroup] [</w:t>
            </w:r>
            <w:r w:rsidR="00AC65CD">
              <w:rPr>
                <w:sz w:val="18"/>
                <w:szCs w:val="18"/>
              </w:rPr>
              <w:t>3</w:t>
            </w:r>
            <w:r w:rsidR="00E96009">
              <w:rPr>
                <w:sz w:val="18"/>
                <w:szCs w:val="18"/>
              </w:rPr>
              <w:t>1</w:t>
            </w:r>
            <w:r w:rsidRPr="0035717A"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39600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R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E4290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C4982" w14:textId="77777777" w:rsidR="00957BD8" w:rsidRPr="0035717A" w:rsidRDefault="00957BD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5717A">
              <w:rPr>
                <w:sz w:val="18"/>
                <w:szCs w:val="18"/>
              </w:rPr>
              <w:t>13</w:t>
            </w:r>
            <w:r w:rsidRPr="0035717A"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CC6BB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OS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F137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US / CT /</w:t>
            </w:r>
          </w:p>
          <w:p w14:paraId="6C52996E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RUG / VC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4F19F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62086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AA49F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35</w:t>
            </w:r>
          </w:p>
          <w:p w14:paraId="706A4FFC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 xml:space="preserve">(20 - </w:t>
            </w:r>
            <w:proofErr w:type="gramStart"/>
            <w:r w:rsidRPr="0035717A">
              <w:rPr>
                <w:sz w:val="18"/>
                <w:szCs w:val="18"/>
              </w:rPr>
              <w:t>45)*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B69CA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RUTI, LUT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62BF2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0BA48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72E0D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E9704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</w:tr>
      <w:tr w:rsidR="00957BD8" w:rsidRPr="0035717A" w14:paraId="46C034A4" w14:textId="77777777" w:rsidTr="00D31843">
        <w:trPr>
          <w:trHeight w:val="48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44C2A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Iselin et al. (1996)</w:t>
            </w:r>
          </w:p>
          <w:p w14:paraId="789AAFA3" w14:textId="1923AED0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[OD Subgroup] [</w:t>
            </w:r>
            <w:r>
              <w:rPr>
                <w:sz w:val="18"/>
                <w:szCs w:val="18"/>
              </w:rPr>
              <w:t>4</w:t>
            </w:r>
            <w:r w:rsidR="00E96009">
              <w:rPr>
                <w:sz w:val="18"/>
                <w:szCs w:val="18"/>
              </w:rPr>
              <w:t>8</w:t>
            </w:r>
            <w:r w:rsidRPr="0035717A"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0EBE3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63E0D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769B6" w14:textId="77777777" w:rsidR="00957BD8" w:rsidRPr="0035717A" w:rsidRDefault="00957BD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5717A">
              <w:rPr>
                <w:sz w:val="18"/>
                <w:szCs w:val="18"/>
              </w:rPr>
              <w:t>4</w:t>
            </w:r>
            <w:r w:rsidRPr="0035717A"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F6806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TUR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8039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Cystoscopy / Cystograp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206F0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1052B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036AF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EBF59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FA920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4.6</w:t>
            </w:r>
          </w:p>
          <w:p w14:paraId="02580AC5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 xml:space="preserve">(2 - </w:t>
            </w:r>
            <w:proofErr w:type="gramStart"/>
            <w:r w:rsidRPr="0035717A">
              <w:rPr>
                <w:sz w:val="18"/>
                <w:szCs w:val="18"/>
              </w:rPr>
              <w:t>7)*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1C864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146E0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8BFBA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</w:tr>
      <w:tr w:rsidR="00957BD8" w:rsidRPr="0035717A" w14:paraId="12773D85" w14:textId="77777777" w:rsidTr="00D31843">
        <w:trPr>
          <w:trHeight w:val="24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04414" w14:textId="62713191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Gong et al. (1996) [</w:t>
            </w:r>
            <w:r w:rsidR="00E96009">
              <w:rPr>
                <w:sz w:val="18"/>
                <w:szCs w:val="18"/>
              </w:rPr>
              <w:t>49</w:t>
            </w:r>
            <w:r w:rsidRPr="0035717A"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09E90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FD859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BA69A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31460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Med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63B7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Cystogram +</w:t>
            </w:r>
          </w:p>
          <w:p w14:paraId="615B5033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M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0A3E0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B78B5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2714D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15DA1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Mass Effec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1CE58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5CC2E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6BBC2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DBA0C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</w:tr>
      <w:tr w:rsidR="00957BD8" w:rsidRPr="0035717A" w14:paraId="7C57DA24" w14:textId="77777777" w:rsidTr="00D31843">
        <w:trPr>
          <w:trHeight w:val="24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FE505" w14:textId="08973E5F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proofErr w:type="spellStart"/>
            <w:r w:rsidRPr="0035717A">
              <w:rPr>
                <w:sz w:val="18"/>
                <w:szCs w:val="18"/>
              </w:rPr>
              <w:t>Jarow</w:t>
            </w:r>
            <w:proofErr w:type="spellEnd"/>
            <w:r w:rsidRPr="0035717A">
              <w:rPr>
                <w:sz w:val="18"/>
                <w:szCs w:val="18"/>
              </w:rPr>
              <w:t xml:space="preserve"> et al. (1988) [</w:t>
            </w:r>
            <w:r w:rsidR="00651818">
              <w:rPr>
                <w:sz w:val="18"/>
                <w:szCs w:val="18"/>
              </w:rPr>
              <w:t>5</w:t>
            </w:r>
            <w:r w:rsidR="00E96009">
              <w:rPr>
                <w:sz w:val="18"/>
                <w:szCs w:val="18"/>
              </w:rPr>
              <w:t>0</w:t>
            </w:r>
            <w:r w:rsidRPr="0035717A"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1B227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C6AFD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17088" w14:textId="77777777" w:rsidR="00957BD8" w:rsidRPr="0035717A" w:rsidRDefault="00957BD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5717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6FEBA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TUR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FFEF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Cyst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54FEA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7808D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B7211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3F601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Retentio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1598F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58A94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2427B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D461F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</w:tr>
      <w:tr w:rsidR="00957BD8" w:rsidRPr="0035717A" w14:paraId="4552847C" w14:textId="77777777" w:rsidTr="00D31843">
        <w:trPr>
          <w:trHeight w:val="48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890D6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proofErr w:type="spellStart"/>
            <w:r w:rsidRPr="0035717A">
              <w:rPr>
                <w:sz w:val="18"/>
                <w:szCs w:val="18"/>
              </w:rPr>
              <w:t>Clayman</w:t>
            </w:r>
            <w:proofErr w:type="spellEnd"/>
            <w:r w:rsidRPr="0035717A">
              <w:rPr>
                <w:sz w:val="18"/>
                <w:szCs w:val="18"/>
              </w:rPr>
              <w:t xml:space="preserve"> et al (1984)</w:t>
            </w:r>
          </w:p>
          <w:p w14:paraId="4DB94206" w14:textId="2D8AB59E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[OD Subgroup] [2</w:t>
            </w:r>
            <w:r w:rsidR="00D33EFD">
              <w:rPr>
                <w:sz w:val="18"/>
                <w:szCs w:val="18"/>
              </w:rPr>
              <w:t>6</w:t>
            </w:r>
            <w:r w:rsidRPr="0035717A"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6C9AD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R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3E877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9BEF3" w14:textId="77777777" w:rsidR="00957BD8" w:rsidRPr="0035717A" w:rsidRDefault="00957BD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5717A">
              <w:rPr>
                <w:sz w:val="18"/>
                <w:szCs w:val="18"/>
              </w:rPr>
              <w:t>16</w:t>
            </w:r>
            <w:r w:rsidRPr="0035717A"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F4014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OS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03E7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Cyst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47714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63 (OD) 68 (OD+OSP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92304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13622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67C7D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RUTI, LUT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27B7C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8271A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0EF3B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67BA7" w14:textId="77777777" w:rsidR="00957BD8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300 (OD) 400(OD+</w:t>
            </w:r>
          </w:p>
          <w:p w14:paraId="6062B1F9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OSP) *</w:t>
            </w:r>
          </w:p>
        </w:tc>
      </w:tr>
      <w:tr w:rsidR="00957BD8" w:rsidRPr="0035717A" w14:paraId="4030726F" w14:textId="77777777" w:rsidTr="00D31843">
        <w:trPr>
          <w:trHeight w:val="48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15986" w14:textId="66C9DC82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proofErr w:type="spellStart"/>
            <w:r w:rsidRPr="0035717A">
              <w:rPr>
                <w:sz w:val="18"/>
                <w:szCs w:val="18"/>
              </w:rPr>
              <w:t>Firstater</w:t>
            </w:r>
            <w:proofErr w:type="spellEnd"/>
            <w:r w:rsidRPr="0035717A">
              <w:rPr>
                <w:sz w:val="18"/>
                <w:szCs w:val="18"/>
              </w:rPr>
              <w:t xml:space="preserve"> et al. (1977) [</w:t>
            </w:r>
            <w:r>
              <w:rPr>
                <w:sz w:val="18"/>
                <w:szCs w:val="18"/>
              </w:rPr>
              <w:t>2</w:t>
            </w:r>
            <w:r w:rsidR="00E96009">
              <w:rPr>
                <w:sz w:val="18"/>
                <w:szCs w:val="18"/>
              </w:rPr>
              <w:t>3</w:t>
            </w:r>
            <w:r w:rsidRPr="0035717A"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4204D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813C5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B58B1" w14:textId="77777777" w:rsidR="00957BD8" w:rsidRPr="0035717A" w:rsidRDefault="00957BD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5717A">
              <w:rPr>
                <w:sz w:val="18"/>
                <w:szCs w:val="18"/>
              </w:rPr>
              <w:t>47</w:t>
            </w:r>
            <w:r w:rsidRPr="0035717A"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635E6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Enucle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89DB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Cystogram + Pyel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B4D1B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 xml:space="preserve">62 </w:t>
            </w:r>
          </w:p>
          <w:p w14:paraId="08D9E7A5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 xml:space="preserve">(8 - </w:t>
            </w:r>
            <w:proofErr w:type="gramStart"/>
            <w:r w:rsidRPr="0035717A">
              <w:rPr>
                <w:sz w:val="18"/>
                <w:szCs w:val="18"/>
              </w:rPr>
              <w:t>87)*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84876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08E17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7DD2D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LUTS, Poor Emptying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CD280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45974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8B8FE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DB9DE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</w:tr>
      <w:tr w:rsidR="00957BD8" w:rsidRPr="0035717A" w14:paraId="5B9CDB0A" w14:textId="77777777" w:rsidTr="00D31843">
        <w:trPr>
          <w:trHeight w:val="48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DEAC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Overall [N=9]</w:t>
            </w:r>
          </w:p>
          <w:p w14:paraId="0C4537DE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(1977 – 19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E8C8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4 RC</w:t>
            </w:r>
          </w:p>
          <w:p w14:paraId="10FB3626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2 CS</w:t>
            </w:r>
          </w:p>
          <w:p w14:paraId="1058FC17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3 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BF3E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1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92E6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116</w:t>
            </w:r>
          </w:p>
          <w:p w14:paraId="1A01310F" w14:textId="489CFACE" w:rsidR="00957BD8" w:rsidRPr="00032936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113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C7A5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CB74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5 Cystogram</w:t>
            </w:r>
          </w:p>
          <w:p w14:paraId="2F5FD1B2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3 CT</w:t>
            </w:r>
          </w:p>
          <w:p w14:paraId="09FC681E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2 Cystosco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30132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Clustering</w:t>
            </w:r>
          </w:p>
          <w:p w14:paraId="46C19AC7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60-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BA64D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A1EE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E5A7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5 LUTS</w:t>
            </w:r>
          </w:p>
          <w:p w14:paraId="7D06085D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3 RUTI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C9AD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Clustering</w:t>
            </w:r>
          </w:p>
          <w:p w14:paraId="06F4CF49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4.5-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EA79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024B0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29CF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NA</w:t>
            </w:r>
          </w:p>
        </w:tc>
      </w:tr>
      <w:tr w:rsidR="00957BD8" w:rsidRPr="0035717A" w14:paraId="68E3068A" w14:textId="77777777" w:rsidTr="00D31843">
        <w:trPr>
          <w:trHeight w:val="480"/>
          <w:jc w:val="center"/>
        </w:trPr>
        <w:tc>
          <w:tcPr>
            <w:tcW w:w="418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FD9A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This *=Mean (SD/Range)</w:t>
            </w:r>
          </w:p>
        </w:tc>
        <w:tc>
          <w:tcPr>
            <w:tcW w:w="418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D729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#= Median (IQR/Range)</w:t>
            </w:r>
          </w:p>
        </w:tc>
        <w:tc>
          <w:tcPr>
            <w:tcW w:w="36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70E0C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= Concomitant</w:t>
            </w:r>
          </w:p>
        </w:tc>
        <w:tc>
          <w:tcPr>
            <w:tcW w:w="36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A724" w14:textId="77777777" w:rsidR="00957BD8" w:rsidRPr="0035717A" w:rsidRDefault="00957BD8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^ = Prior/ Staged</w:t>
            </w:r>
          </w:p>
        </w:tc>
      </w:tr>
    </w:tbl>
    <w:p w14:paraId="38A55230" w14:textId="77777777" w:rsidR="00957BD8" w:rsidRDefault="00957BD8" w:rsidP="00957BD8">
      <w:pPr>
        <w:jc w:val="center"/>
        <w:rPr>
          <w:b/>
          <w:bCs/>
          <w:sz w:val="20"/>
          <w:szCs w:val="20"/>
        </w:rPr>
      </w:pPr>
    </w:p>
    <w:p w14:paraId="2C943383" w14:textId="77777777" w:rsidR="00957BD8" w:rsidRPr="00EA5BB2" w:rsidRDefault="00957BD8" w:rsidP="00957BD8">
      <w:pPr>
        <w:jc w:val="center"/>
        <w:rPr>
          <w:sz w:val="20"/>
          <w:szCs w:val="20"/>
        </w:rPr>
      </w:pPr>
      <w:r w:rsidRPr="00EA5BB2">
        <w:rPr>
          <w:sz w:val="20"/>
          <w:szCs w:val="20"/>
        </w:rPr>
        <w:t>(</w:t>
      </w:r>
      <w:r>
        <w:rPr>
          <w:sz w:val="20"/>
          <w:szCs w:val="20"/>
        </w:rPr>
        <w:t xml:space="preserve">OD: Open Diverticulectomy; LD: Laparoscopic Diverticulectomy; </w:t>
      </w:r>
      <w:r w:rsidRPr="00EA5BB2">
        <w:rPr>
          <w:sz w:val="20"/>
          <w:szCs w:val="20"/>
        </w:rPr>
        <w:t>RC</w:t>
      </w:r>
      <w:r>
        <w:rPr>
          <w:sz w:val="20"/>
          <w:szCs w:val="20"/>
        </w:rPr>
        <w:t>:</w:t>
      </w:r>
      <w:r w:rsidRPr="00EA5BB2">
        <w:rPr>
          <w:sz w:val="20"/>
          <w:szCs w:val="20"/>
        </w:rPr>
        <w:t xml:space="preserve"> Retrospective comparative; CS: Case series; CR: Case report; BD: Bladder diverticulum; BPO: Benign prostatic obstruction; </w:t>
      </w:r>
      <w:r>
        <w:rPr>
          <w:sz w:val="20"/>
          <w:szCs w:val="20"/>
        </w:rPr>
        <w:t xml:space="preserve">TURP: Transurethral Resection of the Prostate;  </w:t>
      </w:r>
      <w:r w:rsidRPr="00EA5BB2">
        <w:rPr>
          <w:sz w:val="20"/>
          <w:szCs w:val="20"/>
        </w:rPr>
        <w:t>OSP: Open simple prostatectomy</w:t>
      </w:r>
      <w:r>
        <w:rPr>
          <w:sz w:val="20"/>
          <w:szCs w:val="20"/>
        </w:rPr>
        <w:t>; CT: Computed Tomography; US: Ultrasonography; RUG: Retrograde Urethrography; VCUG: Voiding Cystourethrography; MRI: Magnetic Resonance Imaging; RUTI: Recurrent Urinary Tract Infection; SBD; Bladder Stone; LUTS: Lower Urinary Tract Symptoms; HUN: Hydroureteronephrosis; AUR; Acute Urinary Retention; IPSS: International Prostate Symptom Score; PVR: Postvoid Residual Volume)</w:t>
      </w:r>
    </w:p>
    <w:p w14:paraId="6812DA77" w14:textId="4C88EDD3" w:rsidR="00E3129E" w:rsidRDefault="00E3129E"/>
    <w:p w14:paraId="3C188B33" w14:textId="14A0EB50" w:rsidR="00957BD8" w:rsidRDefault="00957BD8"/>
    <w:p w14:paraId="7C700FFC" w14:textId="3FE60697" w:rsidR="00957BD8" w:rsidRDefault="00957BD8"/>
    <w:p w14:paraId="7697985B" w14:textId="77777777" w:rsidR="00957BD8" w:rsidRDefault="00957BD8"/>
    <w:p w14:paraId="24E61D92" w14:textId="2B093A97" w:rsidR="00957BD8" w:rsidRDefault="00957BD8"/>
    <w:p w14:paraId="5B5DFDFF" w14:textId="1E8957F7" w:rsidR="00957BD8" w:rsidRPr="00FF2650" w:rsidRDefault="00957BD8" w:rsidP="00957BD8">
      <w:pPr>
        <w:jc w:val="center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Pr="00FF2650"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 xml:space="preserve"> </w:t>
      </w:r>
      <w:r w:rsidR="0086283E">
        <w:rPr>
          <w:b/>
          <w:bCs/>
          <w:sz w:val="20"/>
          <w:szCs w:val="20"/>
        </w:rPr>
        <w:t>1</w:t>
      </w:r>
      <w:r>
        <w:rPr>
          <w:b/>
          <w:bCs/>
          <w:sz w:val="20"/>
          <w:szCs w:val="20"/>
        </w:rPr>
        <w:t>b</w:t>
      </w:r>
      <w:r w:rsidRPr="00FF2650">
        <w:rPr>
          <w:b/>
          <w:bCs/>
          <w:sz w:val="20"/>
          <w:szCs w:val="20"/>
        </w:rPr>
        <w:t>. Perioperative and Postoperative Outcomes of Open Group</w:t>
      </w:r>
    </w:p>
    <w:p w14:paraId="1C197073" w14:textId="7F2FDF39" w:rsidR="00957BD8" w:rsidRDefault="00957BD8"/>
    <w:tbl>
      <w:tblPr>
        <w:tblW w:w="15735" w:type="dxa"/>
        <w:jc w:val="center"/>
        <w:tblLook w:val="04A0" w:firstRow="1" w:lastRow="0" w:firstColumn="1" w:lastColumn="0" w:noHBand="0" w:noVBand="1"/>
      </w:tblPr>
      <w:tblGrid>
        <w:gridCol w:w="2218"/>
        <w:gridCol w:w="1677"/>
        <w:gridCol w:w="602"/>
        <w:gridCol w:w="1083"/>
        <w:gridCol w:w="1155"/>
        <w:gridCol w:w="1327"/>
        <w:gridCol w:w="1327"/>
        <w:gridCol w:w="1384"/>
        <w:gridCol w:w="1261"/>
        <w:gridCol w:w="1149"/>
        <w:gridCol w:w="984"/>
        <w:gridCol w:w="1568"/>
      </w:tblGrid>
      <w:tr w:rsidR="00957BD8" w:rsidRPr="00134E67" w14:paraId="662CA9F2" w14:textId="77777777" w:rsidTr="00D31843">
        <w:trPr>
          <w:trHeight w:val="720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C1490" w14:textId="77777777" w:rsidR="00957BD8" w:rsidRPr="00134E67" w:rsidRDefault="00957BD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134E67">
              <w:rPr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DA2CA" w14:textId="77777777" w:rsidR="00957BD8" w:rsidRPr="00134E67" w:rsidRDefault="00957BD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134E67">
              <w:rPr>
                <w:b/>
                <w:bCs/>
                <w:sz w:val="18"/>
                <w:szCs w:val="18"/>
              </w:rPr>
              <w:t>BD Siz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B0E5B" w14:textId="77777777" w:rsidR="00957BD8" w:rsidRPr="00134E67" w:rsidRDefault="00957BD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134E67">
              <w:rPr>
                <w:b/>
                <w:bCs/>
                <w:sz w:val="18"/>
                <w:szCs w:val="18"/>
              </w:rPr>
              <w:t>IPS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26CE9" w14:textId="77777777" w:rsidR="00957BD8" w:rsidRPr="00134E67" w:rsidRDefault="00957BD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134E67">
              <w:rPr>
                <w:b/>
                <w:bCs/>
                <w:sz w:val="18"/>
                <w:szCs w:val="18"/>
              </w:rPr>
              <w:t>Qmax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8F4CC" w14:textId="77777777" w:rsidR="00957BD8" w:rsidRPr="00134E67" w:rsidRDefault="00957BD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134E67">
              <w:rPr>
                <w:b/>
                <w:bCs/>
                <w:sz w:val="18"/>
                <w:szCs w:val="18"/>
              </w:rPr>
              <w:t>PV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3FAE5" w14:textId="77777777" w:rsidR="00957BD8" w:rsidRPr="00134E67" w:rsidRDefault="00957BD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134E67">
              <w:rPr>
                <w:b/>
                <w:bCs/>
                <w:sz w:val="18"/>
                <w:szCs w:val="18"/>
              </w:rPr>
              <w:t>Major Complications (CD≥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CF34A" w14:textId="77777777" w:rsidR="00957BD8" w:rsidRPr="00134E67" w:rsidRDefault="00957BD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134E67">
              <w:rPr>
                <w:b/>
                <w:bCs/>
                <w:sz w:val="18"/>
                <w:szCs w:val="18"/>
              </w:rPr>
              <w:t>Minor Complications (CD≤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E3E64" w14:textId="77777777" w:rsidR="00957BD8" w:rsidRPr="00134E67" w:rsidRDefault="00957BD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134E67">
              <w:rPr>
                <w:b/>
                <w:bCs/>
                <w:sz w:val="18"/>
                <w:szCs w:val="18"/>
              </w:rPr>
              <w:t>Blood Los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C5A5E" w14:textId="77777777" w:rsidR="00957BD8" w:rsidRPr="00134E67" w:rsidRDefault="00957BD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134E67">
              <w:rPr>
                <w:b/>
                <w:bCs/>
                <w:sz w:val="18"/>
                <w:szCs w:val="18"/>
              </w:rPr>
              <w:t>Operative Tim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3B265" w14:textId="77777777" w:rsidR="00957BD8" w:rsidRPr="00134E67" w:rsidRDefault="00957BD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134E67">
              <w:rPr>
                <w:b/>
                <w:bCs/>
                <w:sz w:val="18"/>
                <w:szCs w:val="18"/>
              </w:rPr>
              <w:t>Duration of Catheter</w:t>
            </w:r>
            <w:r>
              <w:rPr>
                <w:b/>
                <w:bCs/>
                <w:sz w:val="18"/>
                <w:szCs w:val="18"/>
              </w:rPr>
              <w:t xml:space="preserve"> (days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FBC42" w14:textId="77777777" w:rsidR="00957BD8" w:rsidRPr="00134E67" w:rsidRDefault="00957BD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134E67">
              <w:rPr>
                <w:b/>
                <w:bCs/>
                <w:sz w:val="18"/>
                <w:szCs w:val="18"/>
              </w:rPr>
              <w:t>Length of Stay</w:t>
            </w:r>
            <w:r>
              <w:rPr>
                <w:b/>
                <w:bCs/>
                <w:sz w:val="18"/>
                <w:szCs w:val="18"/>
              </w:rPr>
              <w:t xml:space="preserve"> (days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61B93" w14:textId="77777777" w:rsidR="00957BD8" w:rsidRPr="00134E67" w:rsidRDefault="00957BD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134E67">
              <w:rPr>
                <w:b/>
                <w:bCs/>
                <w:sz w:val="18"/>
                <w:szCs w:val="18"/>
              </w:rPr>
              <w:t>Follow Up</w:t>
            </w:r>
          </w:p>
        </w:tc>
      </w:tr>
      <w:tr w:rsidR="00E96009" w:rsidRPr="00134E67" w14:paraId="578D351D" w14:textId="77777777" w:rsidTr="00D31843">
        <w:trPr>
          <w:trHeight w:val="480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B59CD" w14:textId="77777777" w:rsidR="00E96009" w:rsidRPr="0035717A" w:rsidRDefault="00E96009" w:rsidP="00E96009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Liu et al. (2021)</w:t>
            </w:r>
          </w:p>
          <w:p w14:paraId="122FF4BE" w14:textId="5890F060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[OD Subgroup] [</w:t>
            </w:r>
            <w:r>
              <w:rPr>
                <w:sz w:val="18"/>
                <w:szCs w:val="18"/>
              </w:rPr>
              <w:t>46</w:t>
            </w:r>
            <w:r w:rsidRPr="0035717A">
              <w:rPr>
                <w:sz w:val="18"/>
                <w:szCs w:val="18"/>
              </w:rPr>
              <w:t>]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CCBC7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27852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EB244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99154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49 (</w:t>
            </w:r>
            <w:proofErr w:type="gramStart"/>
            <w:r w:rsidRPr="00134E67">
              <w:rPr>
                <w:sz w:val="18"/>
                <w:szCs w:val="18"/>
              </w:rPr>
              <w:t>119)*</w:t>
            </w:r>
            <w:proofErr w:type="gram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906F3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C8466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01B16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283</w:t>
            </w:r>
          </w:p>
          <w:p w14:paraId="4A3C199F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 xml:space="preserve">(150 - </w:t>
            </w:r>
            <w:proofErr w:type="gramStart"/>
            <w:r w:rsidRPr="00134E67">
              <w:rPr>
                <w:sz w:val="18"/>
                <w:szCs w:val="18"/>
              </w:rPr>
              <w:t>750)*</w:t>
            </w:r>
            <w:proofErr w:type="gram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FC18C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175</w:t>
            </w:r>
          </w:p>
          <w:p w14:paraId="37A1216E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 xml:space="preserve">(69 - </w:t>
            </w:r>
            <w:proofErr w:type="gramStart"/>
            <w:r w:rsidRPr="00134E67">
              <w:rPr>
                <w:sz w:val="18"/>
                <w:szCs w:val="18"/>
              </w:rPr>
              <w:t>288)*</w:t>
            </w:r>
            <w:proofErr w:type="gram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C3F52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44</w:t>
            </w:r>
          </w:p>
          <w:p w14:paraId="0E65F5C6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(16-</w:t>
            </w:r>
            <w:proofErr w:type="gramStart"/>
            <w:r w:rsidRPr="00134E67">
              <w:rPr>
                <w:sz w:val="18"/>
                <w:szCs w:val="18"/>
              </w:rPr>
              <w:t>81)*</w:t>
            </w:r>
            <w:proofErr w:type="gram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25D41" w14:textId="77777777" w:rsidR="00E96009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 xml:space="preserve">3.2 </w:t>
            </w:r>
          </w:p>
          <w:p w14:paraId="22108CE3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 xml:space="preserve">(2 - </w:t>
            </w:r>
            <w:proofErr w:type="gramStart"/>
            <w:r w:rsidRPr="00134E67">
              <w:rPr>
                <w:sz w:val="18"/>
                <w:szCs w:val="18"/>
              </w:rPr>
              <w:t>6)*</w:t>
            </w:r>
            <w:proofErr w:type="gram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9A71F" w14:textId="77777777" w:rsidR="00E96009" w:rsidRPr="00134E67" w:rsidRDefault="00E96009" w:rsidP="00E96009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34E67">
              <w:rPr>
                <w:sz w:val="18"/>
                <w:szCs w:val="18"/>
              </w:rPr>
              <w:t xml:space="preserve">9 months (6- </w:t>
            </w:r>
            <w:proofErr w:type="gramStart"/>
            <w:r w:rsidRPr="00134E67">
              <w:rPr>
                <w:sz w:val="18"/>
                <w:szCs w:val="18"/>
              </w:rPr>
              <w:t>51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</w:tr>
      <w:tr w:rsidR="00E96009" w:rsidRPr="00134E67" w14:paraId="3E379669" w14:textId="77777777" w:rsidTr="00D31843">
        <w:trPr>
          <w:trHeight w:val="960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B8641" w14:textId="1E584775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proofErr w:type="spellStart"/>
            <w:r w:rsidRPr="0035717A">
              <w:rPr>
                <w:sz w:val="18"/>
                <w:szCs w:val="18"/>
              </w:rPr>
              <w:t>Iscaife</w:t>
            </w:r>
            <w:proofErr w:type="spellEnd"/>
            <w:r w:rsidRPr="0035717A">
              <w:rPr>
                <w:sz w:val="18"/>
                <w:szCs w:val="18"/>
              </w:rPr>
              <w:t xml:space="preserve"> et al. (2018) [ALL Patients Including LD] [1</w:t>
            </w:r>
            <w:r>
              <w:rPr>
                <w:sz w:val="18"/>
                <w:szCs w:val="18"/>
              </w:rPr>
              <w:t>1</w:t>
            </w:r>
            <w:r w:rsidRPr="0035717A">
              <w:rPr>
                <w:sz w:val="18"/>
                <w:szCs w:val="18"/>
              </w:rPr>
              <w:t>]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A5AF6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03FB3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86F92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24.8 (13.8) AUR (+) 19.6 (9) AUR (</w:t>
            </w:r>
            <w:proofErr w:type="gramStart"/>
            <w:r w:rsidRPr="00134E67">
              <w:rPr>
                <w:sz w:val="18"/>
                <w:szCs w:val="18"/>
              </w:rPr>
              <w:t>-)*</w:t>
            </w:r>
            <w:proofErr w:type="gram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D210F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A2CEB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9FF92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E79D4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4822C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2A8C1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0B4A0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E4707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</w:tr>
      <w:tr w:rsidR="00E96009" w:rsidRPr="00134E67" w14:paraId="3F2A8720" w14:textId="77777777" w:rsidTr="00D31843">
        <w:trPr>
          <w:trHeight w:val="480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1FCD4" w14:textId="6FB822A8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proofErr w:type="spellStart"/>
            <w:r w:rsidRPr="0035717A">
              <w:rPr>
                <w:sz w:val="18"/>
                <w:szCs w:val="18"/>
              </w:rPr>
              <w:t>Michelotti</w:t>
            </w:r>
            <w:proofErr w:type="spellEnd"/>
            <w:r w:rsidRPr="0035717A">
              <w:rPr>
                <w:sz w:val="18"/>
                <w:szCs w:val="18"/>
              </w:rPr>
              <w:t xml:space="preserve"> et al. (2008) [</w:t>
            </w:r>
            <w:r>
              <w:rPr>
                <w:sz w:val="18"/>
                <w:szCs w:val="18"/>
              </w:rPr>
              <w:t>47</w:t>
            </w:r>
            <w:r w:rsidRPr="0035717A">
              <w:rPr>
                <w:sz w:val="18"/>
                <w:szCs w:val="18"/>
              </w:rPr>
              <w:t>]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D442D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D7998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E90D1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6582C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17D4F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0F3C7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4D5FD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20355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6BC1B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B24AF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B355A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3 Months USG</w:t>
            </w:r>
          </w:p>
        </w:tc>
      </w:tr>
      <w:tr w:rsidR="00E96009" w:rsidRPr="00134E67" w14:paraId="7D387181" w14:textId="77777777" w:rsidTr="00D31843">
        <w:trPr>
          <w:trHeight w:val="720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971D3" w14:textId="77777777" w:rsidR="00E96009" w:rsidRPr="0035717A" w:rsidRDefault="00E96009" w:rsidP="00E96009">
            <w:pPr>
              <w:jc w:val="center"/>
              <w:rPr>
                <w:sz w:val="18"/>
                <w:szCs w:val="18"/>
              </w:rPr>
            </w:pPr>
            <w:proofErr w:type="spellStart"/>
            <w:r w:rsidRPr="0035717A">
              <w:rPr>
                <w:sz w:val="18"/>
                <w:szCs w:val="18"/>
              </w:rPr>
              <w:t>Porpiglia</w:t>
            </w:r>
            <w:proofErr w:type="spellEnd"/>
            <w:r w:rsidRPr="0035717A">
              <w:rPr>
                <w:sz w:val="18"/>
                <w:szCs w:val="18"/>
              </w:rPr>
              <w:t xml:space="preserve"> et al. (2004)</w:t>
            </w:r>
          </w:p>
          <w:p w14:paraId="46201663" w14:textId="47A07289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[OD Subgroup] [</w:t>
            </w:r>
            <w:r>
              <w:rPr>
                <w:sz w:val="18"/>
                <w:szCs w:val="18"/>
              </w:rPr>
              <w:t>31</w:t>
            </w:r>
            <w:r w:rsidRPr="0035717A">
              <w:rPr>
                <w:sz w:val="18"/>
                <w:szCs w:val="18"/>
              </w:rPr>
              <w:t>]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79CDE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9E6BC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59E53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20</w:t>
            </w:r>
          </w:p>
          <w:p w14:paraId="0D87C2CD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 xml:space="preserve">(18 - </w:t>
            </w:r>
            <w:proofErr w:type="gramStart"/>
            <w:r w:rsidRPr="00134E67">
              <w:rPr>
                <w:sz w:val="18"/>
                <w:szCs w:val="18"/>
              </w:rPr>
              <w:t>24)*</w:t>
            </w:r>
            <w:proofErr w:type="gram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8F4A3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DD39B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B923D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5F917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3.9 (3 - 5) Hgb Drop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1B369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136</w:t>
            </w:r>
          </w:p>
          <w:p w14:paraId="522C84A2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 xml:space="preserve">(80 - </w:t>
            </w:r>
            <w:proofErr w:type="gramStart"/>
            <w:r w:rsidRPr="00134E67">
              <w:rPr>
                <w:sz w:val="18"/>
                <w:szCs w:val="18"/>
              </w:rPr>
              <w:t>165)*</w:t>
            </w:r>
            <w:proofErr w:type="gram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90B41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16C44" w14:textId="6F9D7610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35A9F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</w:tr>
      <w:tr w:rsidR="00E96009" w:rsidRPr="00134E67" w14:paraId="1ACB7271" w14:textId="77777777" w:rsidTr="00D31843">
        <w:trPr>
          <w:trHeight w:val="480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6BC78" w14:textId="77777777" w:rsidR="00E96009" w:rsidRPr="0035717A" w:rsidRDefault="00E96009" w:rsidP="00E96009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Iselin et al. (1996)</w:t>
            </w:r>
          </w:p>
          <w:p w14:paraId="0F4F2ABC" w14:textId="510903C3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[OD Subgroup] [</w:t>
            </w:r>
            <w:r>
              <w:rPr>
                <w:sz w:val="18"/>
                <w:szCs w:val="18"/>
              </w:rPr>
              <w:t>48</w:t>
            </w:r>
            <w:r w:rsidRPr="0035717A">
              <w:rPr>
                <w:sz w:val="18"/>
                <w:szCs w:val="18"/>
              </w:rPr>
              <w:t>]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72A03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3AC60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8BF4F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00AC6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A15EF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86105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EC593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7.5% (4 -</w:t>
            </w:r>
            <w:proofErr w:type="gramStart"/>
            <w:r w:rsidRPr="00134E67">
              <w:rPr>
                <w:sz w:val="18"/>
                <w:szCs w:val="18"/>
              </w:rPr>
              <w:t>12)*</w:t>
            </w:r>
            <w:proofErr w:type="gramEnd"/>
            <w:r w:rsidRPr="00134E67">
              <w:rPr>
                <w:sz w:val="18"/>
                <w:szCs w:val="18"/>
              </w:rPr>
              <w:t xml:space="preserve"> </w:t>
            </w:r>
            <w:proofErr w:type="spellStart"/>
            <w:r w:rsidRPr="00134E67">
              <w:rPr>
                <w:sz w:val="18"/>
                <w:szCs w:val="18"/>
              </w:rPr>
              <w:t>Hct</w:t>
            </w:r>
            <w:proofErr w:type="spellEnd"/>
            <w:r w:rsidRPr="00134E67">
              <w:rPr>
                <w:sz w:val="18"/>
                <w:szCs w:val="18"/>
              </w:rPr>
              <w:t xml:space="preserve"> Dro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E5A31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104</w:t>
            </w:r>
          </w:p>
          <w:p w14:paraId="05E6CFB6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 xml:space="preserve">(75 - </w:t>
            </w:r>
            <w:proofErr w:type="gramStart"/>
            <w:r w:rsidRPr="00134E67">
              <w:rPr>
                <w:sz w:val="18"/>
                <w:szCs w:val="18"/>
              </w:rPr>
              <w:t>135)*</w:t>
            </w:r>
            <w:proofErr w:type="gram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B3EA8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F55B9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877DF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1</w:t>
            </w:r>
          </w:p>
        </w:tc>
      </w:tr>
      <w:tr w:rsidR="00E96009" w:rsidRPr="00134E67" w14:paraId="61F55B30" w14:textId="77777777" w:rsidTr="00D31843">
        <w:trPr>
          <w:trHeight w:val="320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21705" w14:textId="3B93F353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Gong et al. (1996) [</w:t>
            </w:r>
            <w:r>
              <w:rPr>
                <w:sz w:val="18"/>
                <w:szCs w:val="18"/>
              </w:rPr>
              <w:t>49</w:t>
            </w:r>
            <w:r w:rsidRPr="0035717A">
              <w:rPr>
                <w:sz w:val="18"/>
                <w:szCs w:val="18"/>
              </w:rPr>
              <w:t>]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9D69C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AF691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1CEA1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0A193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348E3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0070E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B6EB7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33905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F6D26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B4038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B7006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12</w:t>
            </w:r>
          </w:p>
        </w:tc>
      </w:tr>
      <w:tr w:rsidR="00E96009" w:rsidRPr="00134E67" w14:paraId="6FF39EFD" w14:textId="77777777" w:rsidTr="00D31843">
        <w:trPr>
          <w:trHeight w:val="480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82571" w14:textId="01CF1D33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proofErr w:type="spellStart"/>
            <w:r w:rsidRPr="0035717A">
              <w:rPr>
                <w:sz w:val="18"/>
                <w:szCs w:val="18"/>
              </w:rPr>
              <w:t>Jarow</w:t>
            </w:r>
            <w:proofErr w:type="spellEnd"/>
            <w:r w:rsidRPr="0035717A">
              <w:rPr>
                <w:sz w:val="18"/>
                <w:szCs w:val="18"/>
              </w:rPr>
              <w:t xml:space="preserve"> et al. (1988) [</w:t>
            </w:r>
            <w:r>
              <w:rPr>
                <w:sz w:val="18"/>
                <w:szCs w:val="18"/>
              </w:rPr>
              <w:t>50</w:t>
            </w:r>
            <w:r w:rsidRPr="0035717A">
              <w:rPr>
                <w:sz w:val="18"/>
                <w:szCs w:val="18"/>
              </w:rPr>
              <w:t>]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13432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C3B53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CE534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1ADB9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23DAB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48A15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233FA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0CA52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E9716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70508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8B5CF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24</w:t>
            </w:r>
          </w:p>
        </w:tc>
      </w:tr>
      <w:tr w:rsidR="00E96009" w:rsidRPr="00134E67" w14:paraId="6ED75AA4" w14:textId="77777777" w:rsidTr="00D31843">
        <w:trPr>
          <w:trHeight w:val="960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33EEC" w14:textId="77777777" w:rsidR="00E96009" w:rsidRPr="0035717A" w:rsidRDefault="00E96009" w:rsidP="00E96009">
            <w:pPr>
              <w:jc w:val="center"/>
              <w:rPr>
                <w:sz w:val="18"/>
                <w:szCs w:val="18"/>
              </w:rPr>
            </w:pPr>
            <w:proofErr w:type="spellStart"/>
            <w:r w:rsidRPr="0035717A">
              <w:rPr>
                <w:sz w:val="18"/>
                <w:szCs w:val="18"/>
              </w:rPr>
              <w:t>Clayman</w:t>
            </w:r>
            <w:proofErr w:type="spellEnd"/>
            <w:r w:rsidRPr="0035717A">
              <w:rPr>
                <w:sz w:val="18"/>
                <w:szCs w:val="18"/>
              </w:rPr>
              <w:t xml:space="preserve"> et al (1984)</w:t>
            </w:r>
          </w:p>
          <w:p w14:paraId="2AE0CC42" w14:textId="7CE6BB81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35717A">
              <w:rPr>
                <w:sz w:val="18"/>
                <w:szCs w:val="18"/>
              </w:rPr>
              <w:t>[OD Subgroup] [2</w:t>
            </w:r>
            <w:r w:rsidR="00D33EFD">
              <w:rPr>
                <w:sz w:val="18"/>
                <w:szCs w:val="18"/>
              </w:rPr>
              <w:t>6</w:t>
            </w:r>
            <w:r w:rsidRPr="0035717A">
              <w:rPr>
                <w:sz w:val="18"/>
                <w:szCs w:val="18"/>
              </w:rPr>
              <w:t>]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8C909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Resolution: 8/14 (57.1%) (OD) 8/13 (61.5%) (OD+OSP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51592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93777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19742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75.(OD) 20 (OD + OSP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4C6AC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1 (OD + OSP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68C87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5 (OD) 2(OD+OSP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9DAEE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 xml:space="preserve">425(OD) 1650 (OD + </w:t>
            </w:r>
            <w:proofErr w:type="gramStart"/>
            <w:r w:rsidRPr="00134E67">
              <w:rPr>
                <w:sz w:val="18"/>
                <w:szCs w:val="18"/>
              </w:rPr>
              <w:t>OSP)*</w:t>
            </w:r>
            <w:proofErr w:type="gram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0A5AA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156 (OD) 150 (OD + OSP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0565B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3-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DB49B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 xml:space="preserve">19.6 (OD) 15 (OD + </w:t>
            </w:r>
            <w:proofErr w:type="gramStart"/>
            <w:r w:rsidRPr="00134E67">
              <w:rPr>
                <w:sz w:val="18"/>
                <w:szCs w:val="18"/>
              </w:rPr>
              <w:t>OSP)*</w:t>
            </w:r>
            <w:proofErr w:type="gram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66617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2-19</w:t>
            </w:r>
          </w:p>
        </w:tc>
      </w:tr>
      <w:tr w:rsidR="00E96009" w:rsidRPr="00134E67" w14:paraId="7D4ABE04" w14:textId="77777777" w:rsidTr="00D31843">
        <w:trPr>
          <w:trHeight w:val="480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D410F" w14:textId="2346833E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proofErr w:type="spellStart"/>
            <w:r w:rsidRPr="0035717A">
              <w:rPr>
                <w:sz w:val="18"/>
                <w:szCs w:val="18"/>
              </w:rPr>
              <w:t>Firstater</w:t>
            </w:r>
            <w:proofErr w:type="spellEnd"/>
            <w:r w:rsidRPr="0035717A">
              <w:rPr>
                <w:sz w:val="18"/>
                <w:szCs w:val="18"/>
              </w:rPr>
              <w:t xml:space="preserve"> et al. (1977) [</w:t>
            </w:r>
            <w:r>
              <w:rPr>
                <w:sz w:val="18"/>
                <w:szCs w:val="18"/>
              </w:rPr>
              <w:t>23</w:t>
            </w:r>
            <w:r w:rsidRPr="0035717A">
              <w:rPr>
                <w:sz w:val="18"/>
                <w:szCs w:val="18"/>
              </w:rPr>
              <w:t>]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5C37A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Uniformly Goo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8EFCC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41BBB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8BEBC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A0F23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36737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B76FA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05866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BF308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759A9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7ADFE" w14:textId="77777777" w:rsidR="00E96009" w:rsidRPr="00134E67" w:rsidRDefault="00E96009" w:rsidP="00E96009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12 Pyelogram and Cystogram</w:t>
            </w:r>
          </w:p>
        </w:tc>
      </w:tr>
      <w:tr w:rsidR="00957BD8" w:rsidRPr="00134E67" w14:paraId="31F8C08E" w14:textId="77777777" w:rsidTr="00D31843">
        <w:trPr>
          <w:trHeight w:val="480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88A01" w14:textId="77777777" w:rsidR="00957BD8" w:rsidRPr="00134E67" w:rsidRDefault="00957BD8" w:rsidP="00D31843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Overall [N=9]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073A" w14:textId="77777777" w:rsidR="00957BD8" w:rsidRPr="00134E67" w:rsidRDefault="00957BD8" w:rsidP="00D31843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251E" w14:textId="77777777" w:rsidR="00957BD8" w:rsidRPr="00134E67" w:rsidRDefault="00957BD8" w:rsidP="00D31843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1E310" w14:textId="77777777" w:rsidR="00957BD8" w:rsidRPr="00134E67" w:rsidRDefault="00957BD8" w:rsidP="00D31843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0BDB3" w14:textId="77777777" w:rsidR="00957BD8" w:rsidRPr="00134E67" w:rsidRDefault="00957BD8" w:rsidP="00D31843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A2A2E" w14:textId="77777777" w:rsidR="00957BD8" w:rsidRPr="00134E67" w:rsidRDefault="00957BD8" w:rsidP="00D31843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4/133 (3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22B7" w14:textId="77777777" w:rsidR="00957BD8" w:rsidRPr="00134E67" w:rsidRDefault="00957BD8" w:rsidP="00D31843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7 (5.3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B800" w14:textId="77777777" w:rsidR="00957BD8" w:rsidRPr="00134E67" w:rsidRDefault="00957BD8" w:rsidP="00D31843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892AC" w14:textId="77777777" w:rsidR="00957BD8" w:rsidRPr="00134E67" w:rsidRDefault="00957BD8" w:rsidP="00D31843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Clustering 120-18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8C94" w14:textId="77777777" w:rsidR="00957BD8" w:rsidRPr="00134E67" w:rsidRDefault="00957BD8" w:rsidP="00D31843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Clustering</w:t>
            </w:r>
          </w:p>
          <w:p w14:paraId="3D40D72B" w14:textId="77777777" w:rsidR="00957BD8" w:rsidRPr="00134E67" w:rsidRDefault="00957BD8" w:rsidP="00D31843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7-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6F73" w14:textId="42B4A22F" w:rsidR="00957BD8" w:rsidRPr="00134E67" w:rsidRDefault="001B703F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 (3.2-19.6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F7F05" w14:textId="77777777" w:rsidR="00957BD8" w:rsidRPr="00134E67" w:rsidRDefault="00957BD8" w:rsidP="00D31843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NA</w:t>
            </w:r>
          </w:p>
        </w:tc>
      </w:tr>
      <w:tr w:rsidR="00957BD8" w:rsidRPr="00134E67" w14:paraId="2D64756D" w14:textId="77777777" w:rsidTr="00D31843">
        <w:trPr>
          <w:trHeight w:val="480"/>
          <w:jc w:val="center"/>
        </w:trPr>
        <w:tc>
          <w:tcPr>
            <w:tcW w:w="8062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C3FB" w14:textId="77777777" w:rsidR="00957BD8" w:rsidRPr="00134E67" w:rsidRDefault="00957BD8" w:rsidP="00D31843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*=Mean (SD/Range)</w:t>
            </w:r>
          </w:p>
        </w:tc>
        <w:tc>
          <w:tcPr>
            <w:tcW w:w="767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3719" w14:textId="77777777" w:rsidR="00957BD8" w:rsidRPr="00134E67" w:rsidRDefault="00957BD8" w:rsidP="00D31843">
            <w:pPr>
              <w:jc w:val="center"/>
              <w:rPr>
                <w:sz w:val="18"/>
                <w:szCs w:val="18"/>
              </w:rPr>
            </w:pPr>
            <w:r w:rsidRPr="00134E67">
              <w:rPr>
                <w:sz w:val="18"/>
                <w:szCs w:val="18"/>
              </w:rPr>
              <w:t>#=Median (IQR/Range)</w:t>
            </w:r>
          </w:p>
        </w:tc>
      </w:tr>
    </w:tbl>
    <w:p w14:paraId="30BEB631" w14:textId="77777777" w:rsidR="00957BD8" w:rsidRDefault="00957BD8" w:rsidP="00957BD8">
      <w:pPr>
        <w:jc w:val="center"/>
        <w:rPr>
          <w:sz w:val="20"/>
          <w:szCs w:val="20"/>
        </w:rPr>
      </w:pPr>
    </w:p>
    <w:p w14:paraId="622393AB" w14:textId="09E4FCB1" w:rsidR="00957BD8" w:rsidRPr="00EA5BB2" w:rsidRDefault="00957BD8" w:rsidP="00957BD8">
      <w:pPr>
        <w:jc w:val="center"/>
        <w:rPr>
          <w:sz w:val="20"/>
          <w:szCs w:val="20"/>
        </w:rPr>
      </w:pPr>
      <w:r w:rsidRPr="00EA5BB2">
        <w:rPr>
          <w:sz w:val="20"/>
          <w:szCs w:val="20"/>
        </w:rPr>
        <w:t>(</w:t>
      </w:r>
      <w:r>
        <w:rPr>
          <w:sz w:val="20"/>
          <w:szCs w:val="20"/>
        </w:rPr>
        <w:t xml:space="preserve">OD: Open Diverticulectomy; LD: Laparoscopic Diverticulectomy; </w:t>
      </w:r>
      <w:r w:rsidRPr="00EA5BB2">
        <w:rPr>
          <w:sz w:val="20"/>
          <w:szCs w:val="20"/>
        </w:rPr>
        <w:t>OSP: Open simple prostatectomy</w:t>
      </w:r>
      <w:r>
        <w:rPr>
          <w:sz w:val="20"/>
          <w:szCs w:val="20"/>
        </w:rPr>
        <w:t xml:space="preserve">; IPSS: International Prostate Symptom Score; PVR: Postvoid Residual Volume; CD: </w:t>
      </w:r>
      <w:proofErr w:type="spellStart"/>
      <w:r>
        <w:rPr>
          <w:sz w:val="20"/>
          <w:szCs w:val="20"/>
        </w:rPr>
        <w:t>Clavie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indo</w:t>
      </w:r>
      <w:proofErr w:type="spellEnd"/>
      <w:r>
        <w:rPr>
          <w:sz w:val="20"/>
          <w:szCs w:val="20"/>
        </w:rPr>
        <w:t>)</w:t>
      </w:r>
    </w:p>
    <w:p w14:paraId="6A938E6E" w14:textId="77777777" w:rsidR="00957BD8" w:rsidRDefault="00957BD8"/>
    <w:sectPr w:rsidR="00957BD8" w:rsidSect="00957BD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BD8"/>
    <w:rsid w:val="00014A38"/>
    <w:rsid w:val="000C719B"/>
    <w:rsid w:val="00124029"/>
    <w:rsid w:val="00166C8D"/>
    <w:rsid w:val="00174D99"/>
    <w:rsid w:val="001B703F"/>
    <w:rsid w:val="002C2FA5"/>
    <w:rsid w:val="00302802"/>
    <w:rsid w:val="0035233D"/>
    <w:rsid w:val="00387CE1"/>
    <w:rsid w:val="003C4F62"/>
    <w:rsid w:val="00435A14"/>
    <w:rsid w:val="00440D66"/>
    <w:rsid w:val="004E1F59"/>
    <w:rsid w:val="00502DA4"/>
    <w:rsid w:val="0056579E"/>
    <w:rsid w:val="0059692A"/>
    <w:rsid w:val="00636BCC"/>
    <w:rsid w:val="00651818"/>
    <w:rsid w:val="00691BF1"/>
    <w:rsid w:val="006B619C"/>
    <w:rsid w:val="006C69DF"/>
    <w:rsid w:val="006D268D"/>
    <w:rsid w:val="00705EFB"/>
    <w:rsid w:val="007202B9"/>
    <w:rsid w:val="00721403"/>
    <w:rsid w:val="00737C8D"/>
    <w:rsid w:val="007A1983"/>
    <w:rsid w:val="0080598F"/>
    <w:rsid w:val="00812C72"/>
    <w:rsid w:val="0086283E"/>
    <w:rsid w:val="008C47FF"/>
    <w:rsid w:val="008D5BA9"/>
    <w:rsid w:val="00946609"/>
    <w:rsid w:val="00957BD8"/>
    <w:rsid w:val="0097153C"/>
    <w:rsid w:val="009E6DF1"/>
    <w:rsid w:val="00A04FA6"/>
    <w:rsid w:val="00A36A28"/>
    <w:rsid w:val="00A7245C"/>
    <w:rsid w:val="00AC65CD"/>
    <w:rsid w:val="00AD0DB4"/>
    <w:rsid w:val="00BB2476"/>
    <w:rsid w:val="00C1245D"/>
    <w:rsid w:val="00C976D9"/>
    <w:rsid w:val="00D33173"/>
    <w:rsid w:val="00D33EFD"/>
    <w:rsid w:val="00DD0489"/>
    <w:rsid w:val="00DD2AC4"/>
    <w:rsid w:val="00DE42A0"/>
    <w:rsid w:val="00DE46FF"/>
    <w:rsid w:val="00DF5BF1"/>
    <w:rsid w:val="00E21BDD"/>
    <w:rsid w:val="00E3129E"/>
    <w:rsid w:val="00E96009"/>
    <w:rsid w:val="00EE1E26"/>
    <w:rsid w:val="00F1060D"/>
    <w:rsid w:val="00F415EB"/>
    <w:rsid w:val="00F47D70"/>
    <w:rsid w:val="00F766DA"/>
    <w:rsid w:val="00F7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97AE12"/>
  <w15:chartTrackingRefBased/>
  <w15:docId w15:val="{8D2BF40E-0BF7-3F4F-8226-F0AF548D6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B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83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29</dc:creator>
  <cp:keywords/>
  <dc:description/>
  <cp:lastModifiedBy>Bakbak, Hasim</cp:lastModifiedBy>
  <cp:revision>11</cp:revision>
  <dcterms:created xsi:type="dcterms:W3CDTF">2026-02-24T04:24:00Z</dcterms:created>
  <dcterms:modified xsi:type="dcterms:W3CDTF">2026-06-23T16:56:00Z</dcterms:modified>
</cp:coreProperties>
</file>